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F0530F" w14:textId="2623E3B5" w:rsidR="00716773" w:rsidRDefault="00654E8F" w:rsidP="00716773">
      <w:pPr>
        <w:pStyle w:val="Heading1"/>
      </w:pPr>
      <w:r w:rsidRPr="00994A3D">
        <w:t>Supplementary Tabl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35"/>
        <w:gridCol w:w="2063"/>
        <w:gridCol w:w="5862"/>
      </w:tblGrid>
      <w:tr w:rsidR="002B2910" w:rsidRPr="002B2910" w14:paraId="70E3FBD4" w14:textId="77777777" w:rsidTr="00754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7EFDFD1B" w14:textId="6FBB7D3A" w:rsidR="002B2910" w:rsidRPr="002B2910" w:rsidRDefault="002B2910" w:rsidP="002B2910">
            <w:pPr>
              <w:spacing w:before="0" w:after="0" w:line="480" w:lineRule="auto"/>
              <w:rPr>
                <w:rFonts w:ascii="Calibri" w:eastAsia="Calibri" w:hAnsi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Supplementa</w:t>
            </w:r>
            <w:r>
              <w:rPr>
                <w:rFonts w:eastAsia="Calibri" w:cs="Times New Roman"/>
                <w:szCs w:val="24"/>
              </w:rPr>
              <w:t>ry</w:t>
            </w:r>
            <w:r w:rsidRPr="002B2910">
              <w:rPr>
                <w:rFonts w:eastAsia="Calibri" w:cs="Times New Roman"/>
                <w:szCs w:val="24"/>
              </w:rPr>
              <w:t xml:space="preserve"> Table 1. Primer and probe sequences for the detection of SARS-CoV-2 by RT-PCR.</w:t>
            </w:r>
          </w:p>
        </w:tc>
      </w:tr>
      <w:tr w:rsidR="002B2910" w:rsidRPr="002B2910" w14:paraId="3BF203E5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0DA24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Assay/use</w:t>
            </w:r>
          </w:p>
        </w:tc>
        <w:tc>
          <w:tcPr>
            <w:tcW w:w="0" w:type="auto"/>
          </w:tcPr>
          <w:p w14:paraId="53FD8718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2B2910">
              <w:rPr>
                <w:rFonts w:eastAsia="Calibri" w:cs="Times New Roman"/>
                <w:b/>
                <w:bCs/>
                <w:szCs w:val="24"/>
              </w:rPr>
              <w:t>Oligonucleotide</w:t>
            </w:r>
          </w:p>
        </w:tc>
        <w:tc>
          <w:tcPr>
            <w:tcW w:w="0" w:type="auto"/>
          </w:tcPr>
          <w:p w14:paraId="403492D6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b/>
                <w:bCs/>
                <w:szCs w:val="24"/>
              </w:rPr>
              <w:t>Sequence</w:t>
            </w:r>
            <w:r w:rsidRPr="002B2910">
              <w:rPr>
                <w:rFonts w:eastAsia="Calibri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2B2910" w:rsidRPr="002B2910" w14:paraId="51CD6FE5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E8C2E19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RdRP</w:t>
            </w:r>
            <w:proofErr w:type="spellEnd"/>
            <w:r w:rsidRPr="002B2910">
              <w:rPr>
                <w:rFonts w:eastAsia="Calibri" w:cs="Times New Roman"/>
                <w:szCs w:val="24"/>
              </w:rPr>
              <w:t xml:space="preserve"> gene</w:t>
            </w:r>
          </w:p>
        </w:tc>
        <w:tc>
          <w:tcPr>
            <w:tcW w:w="0" w:type="auto"/>
          </w:tcPr>
          <w:p w14:paraId="72D160FA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RdRp_SARSr</w:t>
            </w:r>
            <w:proofErr w:type="spellEnd"/>
            <w:r w:rsidRPr="002B2910">
              <w:rPr>
                <w:rFonts w:eastAsia="Calibri" w:cs="Times New Roman"/>
                <w:szCs w:val="24"/>
              </w:rPr>
              <w:t>-F</w:t>
            </w:r>
          </w:p>
        </w:tc>
        <w:tc>
          <w:tcPr>
            <w:tcW w:w="0" w:type="auto"/>
          </w:tcPr>
          <w:p w14:paraId="6582463D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GTGARATGGTCATGTGTGGCGG</w:t>
            </w:r>
          </w:p>
        </w:tc>
      </w:tr>
      <w:tr w:rsidR="002B2910" w:rsidRPr="002B2910" w14:paraId="682939E2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4A86F2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327DB30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RdRp_SARSr-P2</w:t>
            </w:r>
          </w:p>
        </w:tc>
        <w:tc>
          <w:tcPr>
            <w:tcW w:w="0" w:type="auto"/>
          </w:tcPr>
          <w:p w14:paraId="1B10A226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FAM-CAGGTGGAACCTCATCAGGAGATGC-BBQ</w:t>
            </w:r>
          </w:p>
        </w:tc>
      </w:tr>
      <w:tr w:rsidR="002B2910" w:rsidRPr="002B2910" w14:paraId="323A5DEA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9E8825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CD99C47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RdRP_SARSr-P1</w:t>
            </w:r>
          </w:p>
        </w:tc>
        <w:tc>
          <w:tcPr>
            <w:tcW w:w="0" w:type="auto"/>
          </w:tcPr>
          <w:p w14:paraId="334D2969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FAM-CCAGGTGGWACRTCATCMGGTGATGC-BBQ</w:t>
            </w:r>
          </w:p>
        </w:tc>
      </w:tr>
      <w:tr w:rsidR="002B2910" w:rsidRPr="002B2910" w14:paraId="1B47AF44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4319967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DD6AB27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RdRp_SARSr</w:t>
            </w:r>
            <w:proofErr w:type="spellEnd"/>
            <w:r w:rsidRPr="002B2910">
              <w:rPr>
                <w:rFonts w:eastAsia="Calibri" w:cs="Times New Roman"/>
                <w:szCs w:val="24"/>
              </w:rPr>
              <w:t>-R</w:t>
            </w:r>
          </w:p>
        </w:tc>
        <w:tc>
          <w:tcPr>
            <w:tcW w:w="0" w:type="auto"/>
          </w:tcPr>
          <w:p w14:paraId="2F70F3DA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CARATGTTAAASACACTATTAGCATA</w:t>
            </w:r>
          </w:p>
        </w:tc>
      </w:tr>
      <w:tr w:rsidR="002B2910" w:rsidRPr="002B2910" w14:paraId="3566735A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81B789B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E gene</w:t>
            </w:r>
          </w:p>
        </w:tc>
        <w:tc>
          <w:tcPr>
            <w:tcW w:w="0" w:type="auto"/>
          </w:tcPr>
          <w:p w14:paraId="40EE8EED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E_Sarbeco_F</w:t>
            </w:r>
            <w:proofErr w:type="spellEnd"/>
          </w:p>
        </w:tc>
        <w:tc>
          <w:tcPr>
            <w:tcW w:w="0" w:type="auto"/>
          </w:tcPr>
          <w:p w14:paraId="1AEDF1EB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ACAGGTACGTTAATAGTTAATAGCGT</w:t>
            </w:r>
          </w:p>
        </w:tc>
      </w:tr>
      <w:tr w:rsidR="002B2910" w:rsidRPr="002B2910" w14:paraId="2521FBB8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641944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92A09D0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E_Sarbeco_P1</w:t>
            </w:r>
          </w:p>
        </w:tc>
        <w:tc>
          <w:tcPr>
            <w:tcW w:w="0" w:type="auto"/>
          </w:tcPr>
          <w:p w14:paraId="1CC74EAD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FAM-ACACTAGCCATCCTTACTGCGCTTCG-BBQ</w:t>
            </w:r>
          </w:p>
        </w:tc>
      </w:tr>
      <w:tr w:rsidR="002B2910" w:rsidRPr="002B2910" w14:paraId="34466007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C29684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7B15032B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E_Sarbeco_R</w:t>
            </w:r>
            <w:proofErr w:type="spellEnd"/>
          </w:p>
        </w:tc>
        <w:tc>
          <w:tcPr>
            <w:tcW w:w="0" w:type="auto"/>
          </w:tcPr>
          <w:p w14:paraId="702771D1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ATATTGCAGCAGTACGCACACA</w:t>
            </w:r>
          </w:p>
        </w:tc>
      </w:tr>
      <w:tr w:rsidR="002B2910" w:rsidRPr="002B2910" w14:paraId="7D84A844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ADEC530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N gene</w:t>
            </w:r>
          </w:p>
        </w:tc>
        <w:tc>
          <w:tcPr>
            <w:tcW w:w="0" w:type="auto"/>
          </w:tcPr>
          <w:p w14:paraId="1F3F7158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N_Sarbeco_F</w:t>
            </w:r>
            <w:proofErr w:type="spellEnd"/>
          </w:p>
        </w:tc>
        <w:tc>
          <w:tcPr>
            <w:tcW w:w="0" w:type="auto"/>
          </w:tcPr>
          <w:p w14:paraId="5FEC0B91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CACATTGGCACCCGCAATC</w:t>
            </w:r>
          </w:p>
        </w:tc>
      </w:tr>
      <w:tr w:rsidR="002B2910" w:rsidRPr="002B2910" w14:paraId="1DBA4C91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383CCD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3981674E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N_Sarbeco_P</w:t>
            </w:r>
            <w:proofErr w:type="spellEnd"/>
          </w:p>
        </w:tc>
        <w:tc>
          <w:tcPr>
            <w:tcW w:w="0" w:type="auto"/>
          </w:tcPr>
          <w:p w14:paraId="3464E537" w14:textId="77777777" w:rsidR="002B2910" w:rsidRPr="002B2910" w:rsidRDefault="002B2910" w:rsidP="002B2910">
            <w:pPr>
              <w:tabs>
                <w:tab w:val="left" w:pos="2330"/>
              </w:tabs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FAM-ACTTCCTCAAGGAACAACATTGCCA-BBQ</w:t>
            </w:r>
          </w:p>
        </w:tc>
      </w:tr>
      <w:tr w:rsidR="002B2910" w:rsidRPr="002B2910" w14:paraId="57605098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182B7F" w14:textId="77777777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0" w:type="auto"/>
          </w:tcPr>
          <w:p w14:paraId="2D49724B" w14:textId="77777777" w:rsidR="002B2910" w:rsidRPr="002B2910" w:rsidRDefault="002B2910" w:rsidP="002B2910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szCs w:val="24"/>
              </w:rPr>
              <w:t>N_Sarbeco_R</w:t>
            </w:r>
            <w:proofErr w:type="spellEnd"/>
          </w:p>
        </w:tc>
        <w:tc>
          <w:tcPr>
            <w:tcW w:w="0" w:type="auto"/>
          </w:tcPr>
          <w:p w14:paraId="75B261D6" w14:textId="77777777" w:rsidR="002B2910" w:rsidRPr="002B2910" w:rsidRDefault="002B2910" w:rsidP="002B2910">
            <w:pPr>
              <w:tabs>
                <w:tab w:val="left" w:pos="890"/>
              </w:tabs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2B2910">
              <w:rPr>
                <w:rFonts w:eastAsia="Calibri" w:cs="Times New Roman"/>
                <w:szCs w:val="24"/>
              </w:rPr>
              <w:t>GAGGAACGAGAAGAGGCTTG</w:t>
            </w:r>
          </w:p>
        </w:tc>
      </w:tr>
      <w:tr w:rsidR="002B2910" w:rsidRPr="002B2910" w14:paraId="25592C59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500A8D1" w14:textId="77777777" w:rsidR="002B2910" w:rsidRPr="002B2910" w:rsidRDefault="002B2910" w:rsidP="002B2910">
            <w:pPr>
              <w:spacing w:before="0" w:after="0" w:line="480" w:lineRule="auto"/>
              <w:rPr>
                <w:rFonts w:ascii="Calibri" w:eastAsia="Calibri" w:hAnsi="Calibri" w:cs="Times New Roman"/>
                <w:b w:val="0"/>
                <w:bCs w:val="0"/>
                <w:szCs w:val="24"/>
              </w:rPr>
            </w:pPr>
            <w:proofErr w:type="spellStart"/>
            <w:r w:rsidRPr="002B2910">
              <w:rPr>
                <w:rFonts w:eastAsia="Calibri" w:cs="Times New Roman"/>
                <w:b w:val="0"/>
                <w:bCs w:val="0"/>
                <w:szCs w:val="24"/>
                <w:vertAlign w:val="superscript"/>
              </w:rPr>
              <w:t>a</w:t>
            </w:r>
            <w:r w:rsidRPr="002B2910">
              <w:rPr>
                <w:rFonts w:eastAsia="Calibri" w:cs="Times New Roman"/>
                <w:b w:val="0"/>
                <w:bCs w:val="0"/>
                <w:szCs w:val="24"/>
              </w:rPr>
              <w:t>W</w:t>
            </w:r>
            <w:proofErr w:type="spellEnd"/>
            <w:r w:rsidRPr="002B2910">
              <w:rPr>
                <w:rFonts w:eastAsia="Calibri" w:cs="Times New Roman"/>
                <w:b w:val="0"/>
                <w:bCs w:val="0"/>
                <w:szCs w:val="24"/>
              </w:rPr>
              <w:t xml:space="preserve"> is A/T; R is G/A; M is A/C; S is G/C. FAM: 6-carboxyfluorescein; BBQ: blackberry quencher.</w:t>
            </w:r>
          </w:p>
        </w:tc>
      </w:tr>
    </w:tbl>
    <w:p w14:paraId="690724AD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216F297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5655A5A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2C48242F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66A0F1B8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47660718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295A5FE0" w14:textId="77777777" w:rsidR="002B2910" w:rsidRPr="002B2910" w:rsidRDefault="002B2910" w:rsidP="002B2910">
      <w:pPr>
        <w:spacing w:before="0" w:after="160" w:line="259" w:lineRule="auto"/>
        <w:rPr>
          <w:rFonts w:ascii="Calibri" w:eastAsia="Calibri" w:hAnsi="Calibri" w:cs="Times New Roman"/>
          <w:sz w:val="22"/>
        </w:rPr>
        <w:sectPr w:rsidR="002B2910" w:rsidRPr="002B2910" w:rsidSect="00F47532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52"/>
        <w:gridCol w:w="1485"/>
        <w:gridCol w:w="1492"/>
        <w:gridCol w:w="989"/>
        <w:gridCol w:w="1485"/>
        <w:gridCol w:w="1485"/>
        <w:gridCol w:w="989"/>
      </w:tblGrid>
      <w:tr w:rsidR="002B2910" w:rsidRPr="002B2910" w14:paraId="6E44F8A9" w14:textId="77777777" w:rsidTr="00754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0B1CE334" w14:textId="517A6A6F" w:rsidR="002B2910" w:rsidRPr="002B2910" w:rsidRDefault="002B2910" w:rsidP="002B2910">
            <w:pPr>
              <w:spacing w:before="0" w:after="0" w:line="480" w:lineRule="auto"/>
              <w:jc w:val="both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Cs w:val="24"/>
              </w:rPr>
              <w:lastRenderedPageBreak/>
              <w:t>Supplementa</w:t>
            </w:r>
            <w:r w:rsidRPr="002B2910">
              <w:rPr>
                <w:rFonts w:eastAsia="Calibri" w:cs="Times New Roman"/>
                <w:szCs w:val="24"/>
              </w:rPr>
              <w:t>ry</w:t>
            </w:r>
            <w:r w:rsidRPr="002B2910">
              <w:rPr>
                <w:rFonts w:eastAsia="Calibri" w:cs="Times New Roman"/>
                <w:szCs w:val="24"/>
              </w:rPr>
              <w:t xml:space="preserve"> Table 2. Clinical characteristics and laboratory parameters of COVID-19 and influenza patients according to their disease outcome</w:t>
            </w:r>
            <w:r w:rsidRPr="002B2910">
              <w:rPr>
                <w:rFonts w:eastAsia="Calibri" w:cs="Times New Roman"/>
                <w:szCs w:val="24"/>
              </w:rPr>
              <w:t>.</w:t>
            </w:r>
          </w:p>
        </w:tc>
      </w:tr>
      <w:tr w:rsidR="002B2910" w:rsidRPr="002B2910" w14:paraId="104B4A76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7046321" w14:textId="77777777" w:rsidR="002B2910" w:rsidRPr="002B2910" w:rsidRDefault="002B2910" w:rsidP="002B2910">
            <w:pPr>
              <w:spacing w:before="0" w:after="0" w:line="480" w:lineRule="auto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gridSpan w:val="3"/>
            <w:vAlign w:val="center"/>
          </w:tcPr>
          <w:p w14:paraId="2E5BCD0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Influenza</w:t>
            </w:r>
          </w:p>
        </w:tc>
        <w:tc>
          <w:tcPr>
            <w:tcW w:w="0" w:type="auto"/>
            <w:gridSpan w:val="3"/>
            <w:vAlign w:val="center"/>
          </w:tcPr>
          <w:p w14:paraId="12D4FF1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COVID-19</w:t>
            </w:r>
          </w:p>
        </w:tc>
      </w:tr>
      <w:tr w:rsidR="002B2910" w:rsidRPr="002B2910" w14:paraId="18861D59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744551" w14:textId="77777777" w:rsidR="002B2910" w:rsidRPr="002B2910" w:rsidRDefault="002B2910" w:rsidP="002B2910">
            <w:pPr>
              <w:spacing w:before="0" w:after="0" w:line="480" w:lineRule="auto"/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9413F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Survivors</w:t>
            </w:r>
          </w:p>
          <w:p w14:paraId="61CE8E8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N = 52</w:t>
            </w:r>
          </w:p>
        </w:tc>
        <w:tc>
          <w:tcPr>
            <w:tcW w:w="0" w:type="auto"/>
            <w:vAlign w:val="center"/>
          </w:tcPr>
          <w:p w14:paraId="4C3F63F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Deceased</w:t>
            </w:r>
          </w:p>
          <w:p w14:paraId="36EA725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N = 16</w:t>
            </w:r>
          </w:p>
        </w:tc>
        <w:tc>
          <w:tcPr>
            <w:tcW w:w="0" w:type="auto"/>
            <w:vAlign w:val="center"/>
          </w:tcPr>
          <w:p w14:paraId="5B31404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0" w:type="auto"/>
            <w:vAlign w:val="center"/>
          </w:tcPr>
          <w:p w14:paraId="0B7AF6D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Survivors</w:t>
            </w:r>
          </w:p>
          <w:p w14:paraId="075CB8A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N = 14</w:t>
            </w:r>
          </w:p>
        </w:tc>
        <w:tc>
          <w:tcPr>
            <w:tcW w:w="0" w:type="auto"/>
            <w:vAlign w:val="center"/>
          </w:tcPr>
          <w:p w14:paraId="0B23AB2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Deceased</w:t>
            </w:r>
          </w:p>
          <w:p w14:paraId="726955D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N = 10</w:t>
            </w:r>
          </w:p>
        </w:tc>
        <w:tc>
          <w:tcPr>
            <w:tcW w:w="0" w:type="auto"/>
            <w:vAlign w:val="center"/>
          </w:tcPr>
          <w:p w14:paraId="4E0E600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2B2910">
              <w:rPr>
                <w:rFonts w:eastAsia="Calibri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2B2910">
              <w:rPr>
                <w:rFonts w:eastAsia="Calibri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2B2910" w:rsidRPr="002B2910" w14:paraId="7DFF630F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0930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Age (years), median (range)</w:t>
            </w:r>
          </w:p>
        </w:tc>
        <w:tc>
          <w:tcPr>
            <w:tcW w:w="0" w:type="auto"/>
            <w:vAlign w:val="center"/>
          </w:tcPr>
          <w:p w14:paraId="38B5807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8 (20-57)</w:t>
            </w:r>
          </w:p>
        </w:tc>
        <w:tc>
          <w:tcPr>
            <w:tcW w:w="0" w:type="auto"/>
            <w:vAlign w:val="center"/>
          </w:tcPr>
          <w:p w14:paraId="260EE22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9 (37-75)</w:t>
            </w:r>
          </w:p>
        </w:tc>
        <w:tc>
          <w:tcPr>
            <w:tcW w:w="0" w:type="auto"/>
            <w:vAlign w:val="center"/>
          </w:tcPr>
          <w:p w14:paraId="2406A22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5397</w:t>
            </w:r>
          </w:p>
        </w:tc>
        <w:tc>
          <w:tcPr>
            <w:tcW w:w="0" w:type="auto"/>
            <w:vAlign w:val="center"/>
          </w:tcPr>
          <w:p w14:paraId="2D8662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4 (28-71)</w:t>
            </w:r>
          </w:p>
        </w:tc>
        <w:tc>
          <w:tcPr>
            <w:tcW w:w="0" w:type="auto"/>
            <w:vAlign w:val="center"/>
          </w:tcPr>
          <w:p w14:paraId="1784FB9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8 (36-73)</w:t>
            </w:r>
          </w:p>
        </w:tc>
        <w:tc>
          <w:tcPr>
            <w:tcW w:w="0" w:type="auto"/>
            <w:vAlign w:val="center"/>
          </w:tcPr>
          <w:p w14:paraId="63B3A64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889</w:t>
            </w:r>
          </w:p>
        </w:tc>
      </w:tr>
      <w:tr w:rsidR="002B2910" w:rsidRPr="002B2910" w14:paraId="60E26ADF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8322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Males</w:t>
            </w:r>
          </w:p>
        </w:tc>
        <w:tc>
          <w:tcPr>
            <w:tcW w:w="0" w:type="auto"/>
            <w:vAlign w:val="center"/>
          </w:tcPr>
          <w:p w14:paraId="08F8FE2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7 (71.1)</w:t>
            </w:r>
          </w:p>
        </w:tc>
        <w:tc>
          <w:tcPr>
            <w:tcW w:w="0" w:type="auto"/>
            <w:vAlign w:val="center"/>
          </w:tcPr>
          <w:p w14:paraId="533BCF6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1 (68.7)</w:t>
            </w:r>
          </w:p>
        </w:tc>
        <w:tc>
          <w:tcPr>
            <w:tcW w:w="0" w:type="auto"/>
            <w:vAlign w:val="center"/>
          </w:tcPr>
          <w:p w14:paraId="3891629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</w:tc>
        <w:tc>
          <w:tcPr>
            <w:tcW w:w="0" w:type="auto"/>
            <w:vAlign w:val="center"/>
          </w:tcPr>
          <w:p w14:paraId="3C7FF41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71.4)</w:t>
            </w:r>
          </w:p>
        </w:tc>
        <w:tc>
          <w:tcPr>
            <w:tcW w:w="0" w:type="auto"/>
            <w:vAlign w:val="center"/>
          </w:tcPr>
          <w:p w14:paraId="13C45A9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80)</w:t>
            </w:r>
          </w:p>
        </w:tc>
        <w:tc>
          <w:tcPr>
            <w:tcW w:w="0" w:type="auto"/>
            <w:vAlign w:val="center"/>
          </w:tcPr>
          <w:p w14:paraId="6ED4483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</w:tc>
      </w:tr>
      <w:tr w:rsidR="002B2910" w:rsidRPr="002B2910" w14:paraId="0C91A6FE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ADC94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BMI</w:t>
            </w:r>
          </w:p>
        </w:tc>
        <w:tc>
          <w:tcPr>
            <w:tcW w:w="0" w:type="auto"/>
            <w:vAlign w:val="center"/>
          </w:tcPr>
          <w:p w14:paraId="2C5D055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3.4 (30-38.1)</w:t>
            </w:r>
          </w:p>
        </w:tc>
        <w:tc>
          <w:tcPr>
            <w:tcW w:w="0" w:type="auto"/>
            <w:vAlign w:val="center"/>
          </w:tcPr>
          <w:p w14:paraId="07A3945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3.3 (29.7-44.4)</w:t>
            </w:r>
          </w:p>
        </w:tc>
        <w:tc>
          <w:tcPr>
            <w:tcW w:w="0" w:type="auto"/>
            <w:vAlign w:val="center"/>
          </w:tcPr>
          <w:p w14:paraId="297E48A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603</w:t>
            </w:r>
          </w:p>
        </w:tc>
        <w:tc>
          <w:tcPr>
            <w:tcW w:w="0" w:type="auto"/>
            <w:vAlign w:val="center"/>
          </w:tcPr>
          <w:p w14:paraId="6CB655A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8.5 (25.3-30.1)</w:t>
            </w:r>
          </w:p>
        </w:tc>
        <w:tc>
          <w:tcPr>
            <w:tcW w:w="0" w:type="auto"/>
            <w:vAlign w:val="center"/>
          </w:tcPr>
          <w:p w14:paraId="2A01EFB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9.6 (24.8-31.4)</w:t>
            </w:r>
          </w:p>
        </w:tc>
        <w:tc>
          <w:tcPr>
            <w:tcW w:w="0" w:type="auto"/>
            <w:vAlign w:val="center"/>
          </w:tcPr>
          <w:p w14:paraId="2755405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961</w:t>
            </w:r>
          </w:p>
        </w:tc>
      </w:tr>
      <w:tr w:rsidR="002B2910" w:rsidRPr="002B2910" w14:paraId="53C8AA17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C014E5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Comorbidities</w:t>
            </w:r>
          </w:p>
          <w:p w14:paraId="45EE7EFD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moking</w:t>
            </w:r>
          </w:p>
          <w:p w14:paraId="698A9C0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Diabetes</w:t>
            </w:r>
          </w:p>
          <w:p w14:paraId="0590BCD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AH</w:t>
            </w:r>
          </w:p>
          <w:p w14:paraId="1CAA61F3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OSA</w:t>
            </w:r>
          </w:p>
          <w:p w14:paraId="4F7C5DD3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COPD</w:t>
            </w:r>
          </w:p>
        </w:tc>
        <w:tc>
          <w:tcPr>
            <w:tcW w:w="0" w:type="auto"/>
            <w:vAlign w:val="center"/>
          </w:tcPr>
          <w:p w14:paraId="71284A7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1BE40E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9 (36.5)</w:t>
            </w:r>
          </w:p>
          <w:p w14:paraId="6ACDA1D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19.2)</w:t>
            </w:r>
          </w:p>
          <w:p w14:paraId="6DC64B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 (25)</w:t>
            </w:r>
          </w:p>
          <w:p w14:paraId="6B3D40C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3.8)</w:t>
            </w:r>
          </w:p>
          <w:p w14:paraId="27EADBA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1.9)</w:t>
            </w:r>
          </w:p>
        </w:tc>
        <w:tc>
          <w:tcPr>
            <w:tcW w:w="0" w:type="auto"/>
            <w:vAlign w:val="center"/>
          </w:tcPr>
          <w:p w14:paraId="77F9428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07AED7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50)</w:t>
            </w:r>
          </w:p>
          <w:p w14:paraId="76F5E5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 (25)</w:t>
            </w:r>
          </w:p>
          <w:p w14:paraId="5279BF3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31.2)</w:t>
            </w:r>
          </w:p>
          <w:p w14:paraId="23A9B45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2.5)</w:t>
            </w:r>
          </w:p>
          <w:p w14:paraId="407938A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2.5)</w:t>
            </w:r>
          </w:p>
        </w:tc>
        <w:tc>
          <w:tcPr>
            <w:tcW w:w="0" w:type="auto"/>
            <w:vAlign w:val="center"/>
          </w:tcPr>
          <w:p w14:paraId="057EB1C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68774D6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889</w:t>
            </w:r>
          </w:p>
          <w:p w14:paraId="43E22D8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255</w:t>
            </w:r>
          </w:p>
          <w:p w14:paraId="56F9999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472</w:t>
            </w:r>
          </w:p>
          <w:p w14:paraId="40851D6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2334</w:t>
            </w:r>
          </w:p>
          <w:p w14:paraId="4DC4D39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357</w:t>
            </w:r>
          </w:p>
        </w:tc>
        <w:tc>
          <w:tcPr>
            <w:tcW w:w="0" w:type="auto"/>
            <w:vAlign w:val="center"/>
          </w:tcPr>
          <w:p w14:paraId="12F5973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72B76A5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4.2)</w:t>
            </w:r>
          </w:p>
          <w:p w14:paraId="017705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35.7)</w:t>
            </w:r>
          </w:p>
          <w:p w14:paraId="4E21FD7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35.7)</w:t>
            </w:r>
          </w:p>
          <w:p w14:paraId="09049CF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1107590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7.1)</w:t>
            </w:r>
          </w:p>
        </w:tc>
        <w:tc>
          <w:tcPr>
            <w:tcW w:w="0" w:type="auto"/>
            <w:vAlign w:val="center"/>
          </w:tcPr>
          <w:p w14:paraId="61EFF19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4D14B5C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30)</w:t>
            </w:r>
          </w:p>
          <w:p w14:paraId="2E8D7CE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20)</w:t>
            </w:r>
          </w:p>
          <w:p w14:paraId="04FDE1A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1AC6391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4189833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center"/>
          </w:tcPr>
          <w:p w14:paraId="537AEC7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DCE0F6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6146</w:t>
            </w:r>
          </w:p>
          <w:p w14:paraId="5532E16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6529</w:t>
            </w:r>
          </w:p>
          <w:p w14:paraId="1BFD07B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530</w:t>
            </w:r>
          </w:p>
          <w:p w14:paraId="551E3AF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03C9121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</w:tc>
      </w:tr>
      <w:tr w:rsidR="002B2910" w:rsidRPr="002B2910" w14:paraId="4D0444BA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2201A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ymptoms at onset</w:t>
            </w:r>
          </w:p>
          <w:p w14:paraId="220666E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Fever</w:t>
            </w:r>
          </w:p>
          <w:p w14:paraId="6AA777F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Myalgia </w:t>
            </w:r>
          </w:p>
          <w:p w14:paraId="35B3730A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Arthralgia</w:t>
            </w:r>
          </w:p>
          <w:p w14:paraId="405114B5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Headache</w:t>
            </w:r>
          </w:p>
          <w:p w14:paraId="019447F0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Dyspnea</w:t>
            </w:r>
          </w:p>
          <w:p w14:paraId="3098700B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Nasal congestion</w:t>
            </w:r>
          </w:p>
          <w:p w14:paraId="630F3621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Rhinorrhea</w:t>
            </w:r>
          </w:p>
          <w:p w14:paraId="599C770D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Sore throat </w:t>
            </w:r>
          </w:p>
          <w:p w14:paraId="629014D2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Thoracic pain</w:t>
            </w:r>
          </w:p>
          <w:p w14:paraId="4C7BBA1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Cough</w:t>
            </w:r>
          </w:p>
          <w:p w14:paraId="419F0395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putum</w:t>
            </w:r>
          </w:p>
          <w:p w14:paraId="0C59554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Dry cough </w:t>
            </w:r>
          </w:p>
          <w:p w14:paraId="5A2A5392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Fatigue</w:t>
            </w:r>
          </w:p>
          <w:p w14:paraId="24D4F7C2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Diarrhea</w:t>
            </w:r>
          </w:p>
          <w:p w14:paraId="1931A0A6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Nausea</w:t>
            </w:r>
          </w:p>
          <w:p w14:paraId="1FECCB9C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Vomit</w:t>
            </w:r>
          </w:p>
        </w:tc>
        <w:tc>
          <w:tcPr>
            <w:tcW w:w="0" w:type="auto"/>
            <w:vAlign w:val="center"/>
          </w:tcPr>
          <w:p w14:paraId="5A4BE83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D17E62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7 (90.3)</w:t>
            </w:r>
          </w:p>
          <w:p w14:paraId="08E49EF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4 (84.6)</w:t>
            </w:r>
          </w:p>
          <w:p w14:paraId="45B4145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1 (80.3)</w:t>
            </w:r>
          </w:p>
          <w:p w14:paraId="287C616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6 (50)</w:t>
            </w:r>
          </w:p>
          <w:p w14:paraId="46B1C7E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9 (94.2)</w:t>
            </w:r>
          </w:p>
          <w:p w14:paraId="2D4E725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13.4)</w:t>
            </w:r>
          </w:p>
          <w:p w14:paraId="358608E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8 (34.6)</w:t>
            </w:r>
          </w:p>
          <w:p w14:paraId="7210DC8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2 (43.1)</w:t>
            </w:r>
          </w:p>
          <w:p w14:paraId="0BE86FD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11.5)</w:t>
            </w:r>
          </w:p>
          <w:p w14:paraId="6F16AA3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50 (96.1)</w:t>
            </w:r>
          </w:p>
          <w:p w14:paraId="538D2BD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9 (55.7)</w:t>
            </w:r>
          </w:p>
          <w:p w14:paraId="69D8B17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 (39.2)</w:t>
            </w:r>
          </w:p>
          <w:p w14:paraId="391E4AC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7 (71.1)</w:t>
            </w:r>
          </w:p>
          <w:p w14:paraId="5A276E8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 (7.6)</w:t>
            </w:r>
          </w:p>
          <w:p w14:paraId="35C7769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3.8)</w:t>
            </w:r>
          </w:p>
          <w:p w14:paraId="401DB1B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3.8)</w:t>
            </w:r>
          </w:p>
        </w:tc>
        <w:tc>
          <w:tcPr>
            <w:tcW w:w="0" w:type="auto"/>
            <w:vAlign w:val="center"/>
          </w:tcPr>
          <w:p w14:paraId="4E375CB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CEC00B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5 (93.7)</w:t>
            </w:r>
          </w:p>
          <w:p w14:paraId="44E537F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2 (75)</w:t>
            </w:r>
          </w:p>
          <w:p w14:paraId="28A0C86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2 (75)</w:t>
            </w:r>
          </w:p>
          <w:p w14:paraId="3B3446A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43.7)</w:t>
            </w:r>
          </w:p>
          <w:p w14:paraId="5F87091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6 (100)</w:t>
            </w:r>
          </w:p>
          <w:p w14:paraId="5A75DAA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37.5)</w:t>
            </w:r>
          </w:p>
          <w:p w14:paraId="7652243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50)</w:t>
            </w:r>
          </w:p>
          <w:p w14:paraId="4843386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2.5)</w:t>
            </w:r>
          </w:p>
          <w:p w14:paraId="55D6AD4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18.7)</w:t>
            </w:r>
          </w:p>
          <w:p w14:paraId="27C2D7B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16 (100)</w:t>
            </w:r>
          </w:p>
          <w:p w14:paraId="78DB17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 (56.2)</w:t>
            </w:r>
          </w:p>
          <w:p w14:paraId="0828DDA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43.7)</w:t>
            </w:r>
          </w:p>
          <w:p w14:paraId="22CD4A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2 (75)</w:t>
            </w:r>
          </w:p>
          <w:p w14:paraId="38A1BFB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6.2)</w:t>
            </w:r>
          </w:p>
          <w:p w14:paraId="304570C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2.5)</w:t>
            </w:r>
          </w:p>
          <w:p w14:paraId="7304683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center"/>
          </w:tcPr>
          <w:p w14:paraId="0B1E213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DEC960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1844E8C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564</w:t>
            </w:r>
          </w:p>
          <w:p w14:paraId="26A310C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395</w:t>
            </w:r>
          </w:p>
          <w:p w14:paraId="58C69C9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776</w:t>
            </w:r>
          </w:p>
          <w:p w14:paraId="567357C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362</w:t>
            </w:r>
          </w:p>
          <w:p w14:paraId="21FC3DB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630</w:t>
            </w:r>
          </w:p>
          <w:p w14:paraId="64D8AB6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783</w:t>
            </w:r>
          </w:p>
          <w:p w14:paraId="6734C6B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372</w:t>
            </w:r>
          </w:p>
          <w:p w14:paraId="6EB93A9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299</w:t>
            </w:r>
          </w:p>
          <w:p w14:paraId="5308BAD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&gt;0.9999</w:t>
            </w:r>
          </w:p>
          <w:p w14:paraId="10F3E4B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779A969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742</w:t>
            </w:r>
          </w:p>
          <w:p w14:paraId="009156E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62BFF9F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79E46F7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2334</w:t>
            </w:r>
          </w:p>
          <w:p w14:paraId="4B94F02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</w:tc>
        <w:tc>
          <w:tcPr>
            <w:tcW w:w="0" w:type="auto"/>
            <w:vAlign w:val="center"/>
          </w:tcPr>
          <w:p w14:paraId="2BCE3D1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20B9B2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1 (78.5)</w:t>
            </w:r>
          </w:p>
          <w:p w14:paraId="324B757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71.4)</w:t>
            </w:r>
          </w:p>
          <w:p w14:paraId="13E72C3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57.1)</w:t>
            </w:r>
          </w:p>
          <w:p w14:paraId="2697A10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42.8)</w:t>
            </w:r>
          </w:p>
          <w:p w14:paraId="2209771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42.8)</w:t>
            </w:r>
          </w:p>
          <w:p w14:paraId="602A764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5807B81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4.2)</w:t>
            </w:r>
          </w:p>
          <w:p w14:paraId="3B2D21D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4.2)</w:t>
            </w:r>
          </w:p>
          <w:p w14:paraId="4D7821C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14B3AB2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12 (85.7)</w:t>
            </w:r>
          </w:p>
          <w:p w14:paraId="4BB8C57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4.2)</w:t>
            </w:r>
          </w:p>
          <w:p w14:paraId="0A7B393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71.4)</w:t>
            </w:r>
          </w:p>
          <w:p w14:paraId="344F09E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71.4)</w:t>
            </w:r>
          </w:p>
          <w:p w14:paraId="573B1C8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21.4)</w:t>
            </w:r>
          </w:p>
          <w:p w14:paraId="11C384A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21.4)</w:t>
            </w:r>
          </w:p>
          <w:p w14:paraId="14C4A0F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21.4)</w:t>
            </w:r>
          </w:p>
        </w:tc>
        <w:tc>
          <w:tcPr>
            <w:tcW w:w="0" w:type="auto"/>
            <w:vAlign w:val="center"/>
          </w:tcPr>
          <w:p w14:paraId="565FA9E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F04CC2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70)</w:t>
            </w:r>
          </w:p>
          <w:p w14:paraId="661966A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80)</w:t>
            </w:r>
          </w:p>
          <w:p w14:paraId="77834CF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80)</w:t>
            </w:r>
          </w:p>
          <w:p w14:paraId="032C59B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50)</w:t>
            </w:r>
          </w:p>
          <w:p w14:paraId="577AFED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100)</w:t>
            </w:r>
          </w:p>
          <w:p w14:paraId="248EBEB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10)</w:t>
            </w:r>
          </w:p>
          <w:p w14:paraId="1337701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10)</w:t>
            </w:r>
          </w:p>
          <w:p w14:paraId="50D2D9C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20)</w:t>
            </w:r>
          </w:p>
          <w:p w14:paraId="43F9511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4EA939E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9 (90)</w:t>
            </w:r>
          </w:p>
          <w:p w14:paraId="4D1FE6A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5BE07F4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 (90)</w:t>
            </w:r>
          </w:p>
          <w:p w14:paraId="4E8025E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80)</w:t>
            </w:r>
          </w:p>
          <w:p w14:paraId="253BF27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20)</w:t>
            </w:r>
          </w:p>
          <w:p w14:paraId="07D1219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7D01477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 (10)</w:t>
            </w:r>
          </w:p>
        </w:tc>
        <w:tc>
          <w:tcPr>
            <w:tcW w:w="0" w:type="auto"/>
            <w:vAlign w:val="center"/>
          </w:tcPr>
          <w:p w14:paraId="3520466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23995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6653</w:t>
            </w:r>
          </w:p>
          <w:p w14:paraId="66306A9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6A75DAA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875</w:t>
            </w:r>
          </w:p>
          <w:p w14:paraId="4653050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79F5944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064</w:t>
            </w:r>
          </w:p>
          <w:p w14:paraId="5D45FF0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167</w:t>
            </w:r>
          </w:p>
          <w:p w14:paraId="615548A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1FD0B60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24E3634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4264CB5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&gt;0.9999</w:t>
            </w:r>
          </w:p>
          <w:p w14:paraId="2FD906E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928</w:t>
            </w:r>
          </w:p>
          <w:p w14:paraId="33EA4D9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577</w:t>
            </w:r>
          </w:p>
          <w:p w14:paraId="3EAE8D5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497212E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384B49B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2391</w:t>
            </w:r>
          </w:p>
          <w:p w14:paraId="3B587EC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6146</w:t>
            </w:r>
          </w:p>
        </w:tc>
      </w:tr>
      <w:tr w:rsidR="002B2910" w:rsidRPr="002B2910" w14:paraId="1DB6372E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CD6265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Illness onset - hospital admission</w:t>
            </w:r>
          </w:p>
          <w:p w14:paraId="5D4499D3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 (days)</w:t>
            </w:r>
          </w:p>
        </w:tc>
        <w:tc>
          <w:tcPr>
            <w:tcW w:w="0" w:type="auto"/>
            <w:vAlign w:val="center"/>
          </w:tcPr>
          <w:p w14:paraId="2BCE2B6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.5 (5-12)</w:t>
            </w:r>
          </w:p>
        </w:tc>
        <w:tc>
          <w:tcPr>
            <w:tcW w:w="0" w:type="auto"/>
            <w:vAlign w:val="center"/>
          </w:tcPr>
          <w:p w14:paraId="1F6358D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.5 (6-11)</w:t>
            </w:r>
          </w:p>
        </w:tc>
        <w:tc>
          <w:tcPr>
            <w:tcW w:w="0" w:type="auto"/>
            <w:vAlign w:val="center"/>
          </w:tcPr>
          <w:p w14:paraId="4154352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513</w:t>
            </w:r>
          </w:p>
        </w:tc>
        <w:tc>
          <w:tcPr>
            <w:tcW w:w="0" w:type="auto"/>
            <w:vAlign w:val="center"/>
          </w:tcPr>
          <w:p w14:paraId="5688EFF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.5 (3-11)</w:t>
            </w:r>
          </w:p>
        </w:tc>
        <w:tc>
          <w:tcPr>
            <w:tcW w:w="0" w:type="auto"/>
            <w:vAlign w:val="center"/>
          </w:tcPr>
          <w:p w14:paraId="5E6AB0C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5-11)</w:t>
            </w:r>
          </w:p>
        </w:tc>
        <w:tc>
          <w:tcPr>
            <w:tcW w:w="0" w:type="auto"/>
            <w:vAlign w:val="center"/>
          </w:tcPr>
          <w:p w14:paraId="3E0D425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776</w:t>
            </w:r>
          </w:p>
        </w:tc>
      </w:tr>
      <w:tr w:rsidR="002B2910" w:rsidRPr="002B2910" w14:paraId="3D64C382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FAF0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Vital signs at admission</w:t>
            </w:r>
          </w:p>
          <w:p w14:paraId="419BBA00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Body temperature (</w:t>
            </w:r>
            <w:r w:rsidRPr="002B2910">
              <w:rPr>
                <w:rFonts w:eastAsia="Calibri" w:cs="Times New Roman"/>
                <w:sz w:val="21"/>
                <w:szCs w:val="21"/>
                <w:vertAlign w:val="superscript"/>
              </w:rPr>
              <w:t>o</w:t>
            </w:r>
            <w:r w:rsidRPr="002B2910">
              <w:rPr>
                <w:rFonts w:eastAsia="Calibri" w:cs="Times New Roman"/>
                <w:sz w:val="21"/>
                <w:szCs w:val="21"/>
              </w:rPr>
              <w:t>C)</w:t>
            </w:r>
          </w:p>
          <w:p w14:paraId="0E3B6D0B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Respiratory rate (bpm)</w:t>
            </w:r>
          </w:p>
          <w:p w14:paraId="18D2E6B6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Hearth rate (bpm)</w:t>
            </w:r>
          </w:p>
          <w:p w14:paraId="6DE991E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MAP (mmHg)</w:t>
            </w:r>
          </w:p>
        </w:tc>
        <w:tc>
          <w:tcPr>
            <w:tcW w:w="0" w:type="auto"/>
            <w:vAlign w:val="center"/>
          </w:tcPr>
          <w:p w14:paraId="3490520B" w14:textId="77777777" w:rsidR="002B2910" w:rsidRPr="002B2910" w:rsidRDefault="002B2910" w:rsidP="002B2910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FA850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8 (37-38)</w:t>
            </w:r>
          </w:p>
          <w:p w14:paraId="1716DD8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5 (20-30)</w:t>
            </w:r>
          </w:p>
          <w:p w14:paraId="633E42B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6 (85-109)</w:t>
            </w:r>
          </w:p>
          <w:p w14:paraId="66922DC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6.1 (75-93.5)</w:t>
            </w:r>
          </w:p>
        </w:tc>
        <w:tc>
          <w:tcPr>
            <w:tcW w:w="0" w:type="auto"/>
            <w:vAlign w:val="center"/>
          </w:tcPr>
          <w:p w14:paraId="10F45B6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09636C4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8 (37-38)</w:t>
            </w:r>
          </w:p>
          <w:p w14:paraId="463D2B1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4 (20-27)</w:t>
            </w:r>
          </w:p>
          <w:p w14:paraId="33AC038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8 (88-104)</w:t>
            </w:r>
          </w:p>
          <w:p w14:paraId="690F2B0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2.8 (74.1-96.5)</w:t>
            </w:r>
          </w:p>
        </w:tc>
        <w:tc>
          <w:tcPr>
            <w:tcW w:w="0" w:type="auto"/>
            <w:vAlign w:val="center"/>
          </w:tcPr>
          <w:p w14:paraId="05F28A1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44A8EA2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196</w:t>
            </w:r>
          </w:p>
          <w:p w14:paraId="1F2AAFE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427</w:t>
            </w:r>
          </w:p>
          <w:p w14:paraId="43AC234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069</w:t>
            </w:r>
          </w:p>
          <w:p w14:paraId="3DD2A1F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344</w:t>
            </w:r>
          </w:p>
        </w:tc>
        <w:tc>
          <w:tcPr>
            <w:tcW w:w="0" w:type="auto"/>
            <w:vAlign w:val="center"/>
          </w:tcPr>
          <w:p w14:paraId="549BDFD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7AE6F88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7 (36.6-37.6)</w:t>
            </w:r>
          </w:p>
          <w:p w14:paraId="09D9EA9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4 (20-26)</w:t>
            </w:r>
          </w:p>
          <w:p w14:paraId="0809E46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8 (81-99)</w:t>
            </w:r>
          </w:p>
          <w:p w14:paraId="7E8BD75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1 (75-87.2)</w:t>
            </w:r>
          </w:p>
        </w:tc>
        <w:tc>
          <w:tcPr>
            <w:tcW w:w="0" w:type="auto"/>
            <w:vAlign w:val="center"/>
          </w:tcPr>
          <w:p w14:paraId="55D1574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5B0F53C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7 (37-37)</w:t>
            </w:r>
          </w:p>
          <w:p w14:paraId="760DF09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4 (22-26)</w:t>
            </w:r>
          </w:p>
          <w:p w14:paraId="0FD33E3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8 (69-88)</w:t>
            </w:r>
          </w:p>
          <w:p w14:paraId="3605FBA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1.5 (69.5-88.5)</w:t>
            </w:r>
          </w:p>
        </w:tc>
        <w:tc>
          <w:tcPr>
            <w:tcW w:w="0" w:type="auto"/>
            <w:vAlign w:val="center"/>
          </w:tcPr>
          <w:p w14:paraId="1E94EAD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5201655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883</w:t>
            </w:r>
          </w:p>
          <w:p w14:paraId="1A9A69E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435</w:t>
            </w:r>
          </w:p>
          <w:p w14:paraId="30DE1AA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185</w:t>
            </w:r>
          </w:p>
          <w:p w14:paraId="53B0B6E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331</w:t>
            </w:r>
          </w:p>
        </w:tc>
      </w:tr>
      <w:tr w:rsidR="002B2910" w:rsidRPr="002B2910" w14:paraId="457CD6BA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AD3009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Glucose (mg/dL)</w:t>
            </w:r>
          </w:p>
        </w:tc>
        <w:tc>
          <w:tcPr>
            <w:tcW w:w="0" w:type="auto"/>
            <w:vAlign w:val="center"/>
          </w:tcPr>
          <w:p w14:paraId="5818B2F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40 (111.9-207.6)</w:t>
            </w:r>
          </w:p>
        </w:tc>
        <w:tc>
          <w:tcPr>
            <w:tcW w:w="0" w:type="auto"/>
            <w:vAlign w:val="center"/>
          </w:tcPr>
          <w:p w14:paraId="46979F6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79.7 (135.5-277)</w:t>
            </w:r>
          </w:p>
        </w:tc>
        <w:tc>
          <w:tcPr>
            <w:tcW w:w="0" w:type="auto"/>
            <w:vAlign w:val="center"/>
          </w:tcPr>
          <w:p w14:paraId="41CBFAA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534</w:t>
            </w:r>
          </w:p>
        </w:tc>
        <w:tc>
          <w:tcPr>
            <w:tcW w:w="0" w:type="auto"/>
            <w:vAlign w:val="center"/>
          </w:tcPr>
          <w:p w14:paraId="495CB6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2 (150.8-281.8)</w:t>
            </w:r>
          </w:p>
        </w:tc>
        <w:tc>
          <w:tcPr>
            <w:tcW w:w="0" w:type="auto"/>
            <w:vAlign w:val="center"/>
          </w:tcPr>
          <w:p w14:paraId="04C416C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24.3 (98.4-179.8)</w:t>
            </w:r>
          </w:p>
        </w:tc>
        <w:tc>
          <w:tcPr>
            <w:tcW w:w="0" w:type="auto"/>
            <w:vAlign w:val="center"/>
          </w:tcPr>
          <w:p w14:paraId="71AAEE1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521</w:t>
            </w:r>
          </w:p>
        </w:tc>
      </w:tr>
      <w:tr w:rsidR="002B2910" w:rsidRPr="002B2910" w14:paraId="11A33157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66679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Blood count</w:t>
            </w:r>
          </w:p>
          <w:p w14:paraId="64D6260B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White blood cells (10</w:t>
            </w:r>
            <w:r w:rsidRPr="002B2910">
              <w:rPr>
                <w:rFonts w:eastAsia="Calibri" w:cs="Times New Roman"/>
                <w:sz w:val="21"/>
                <w:szCs w:val="21"/>
                <w:vertAlign w:val="superscript"/>
              </w:rPr>
              <w:t>9</w:t>
            </w:r>
            <w:r w:rsidRPr="002B2910">
              <w:rPr>
                <w:rFonts w:eastAsia="Calibri" w:cs="Times New Roman"/>
                <w:sz w:val="21"/>
                <w:szCs w:val="21"/>
              </w:rPr>
              <w:t>/L)</w:t>
            </w:r>
          </w:p>
          <w:p w14:paraId="067E5807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Neutrophils (10</w:t>
            </w:r>
            <w:r w:rsidRPr="002B2910">
              <w:rPr>
                <w:rFonts w:eastAsia="Calibri" w:cs="Times New Roman"/>
                <w:sz w:val="21"/>
                <w:szCs w:val="21"/>
                <w:vertAlign w:val="superscript"/>
              </w:rPr>
              <w:t>9</w:t>
            </w:r>
            <w:r w:rsidRPr="002B2910">
              <w:rPr>
                <w:rFonts w:eastAsia="Calibri" w:cs="Times New Roman"/>
                <w:sz w:val="21"/>
                <w:szCs w:val="21"/>
              </w:rPr>
              <w:t>/L)</w:t>
            </w:r>
          </w:p>
          <w:p w14:paraId="3803CAD4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Lymphocytes (10</w:t>
            </w:r>
            <w:r w:rsidRPr="002B2910">
              <w:rPr>
                <w:rFonts w:eastAsia="Calibri" w:cs="Times New Roman"/>
                <w:sz w:val="21"/>
                <w:szCs w:val="21"/>
                <w:vertAlign w:val="superscript"/>
              </w:rPr>
              <w:t>9</w:t>
            </w:r>
            <w:r w:rsidRPr="002B2910">
              <w:rPr>
                <w:rFonts w:eastAsia="Calibri" w:cs="Times New Roman"/>
                <w:sz w:val="21"/>
                <w:szCs w:val="21"/>
              </w:rPr>
              <w:t>/L)</w:t>
            </w:r>
          </w:p>
          <w:p w14:paraId="0488E90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NLR</w:t>
            </w:r>
          </w:p>
          <w:p w14:paraId="13608C5C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Hgb (g/dL)</w:t>
            </w:r>
          </w:p>
          <w:p w14:paraId="79F55E97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Platelets (10</w:t>
            </w:r>
            <w:r w:rsidRPr="002B2910">
              <w:rPr>
                <w:rFonts w:eastAsia="Calibri" w:cs="Times New Roman"/>
                <w:sz w:val="21"/>
                <w:szCs w:val="21"/>
                <w:vertAlign w:val="superscript"/>
              </w:rPr>
              <w:t>9</w:t>
            </w:r>
            <w:r w:rsidRPr="002B2910">
              <w:rPr>
                <w:rFonts w:eastAsia="Calibri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vAlign w:val="center"/>
          </w:tcPr>
          <w:p w14:paraId="553AB76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489A974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.2 (5.9-22.5)</w:t>
            </w:r>
          </w:p>
          <w:p w14:paraId="6DAB373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.7 (4.6-7.7)</w:t>
            </w:r>
          </w:p>
          <w:p w14:paraId="5C73304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8 (0.5-1.1)</w:t>
            </w:r>
          </w:p>
          <w:p w14:paraId="4A10A74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.3 (4.9-12.6)</w:t>
            </w:r>
          </w:p>
          <w:p w14:paraId="7BEF310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4.7 (13.2-17.1)</w:t>
            </w:r>
          </w:p>
          <w:p w14:paraId="2239B8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86 (154.3-220.3)</w:t>
            </w:r>
          </w:p>
        </w:tc>
        <w:tc>
          <w:tcPr>
            <w:tcW w:w="0" w:type="auto"/>
            <w:vAlign w:val="center"/>
          </w:tcPr>
          <w:p w14:paraId="1B59C64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5E19123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.1 (5.1-13.4)</w:t>
            </w:r>
          </w:p>
          <w:p w14:paraId="02DBF80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.8 (4.2-11.4)</w:t>
            </w:r>
          </w:p>
          <w:p w14:paraId="4BC72C0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8 (0.5-0.9)</w:t>
            </w:r>
          </w:p>
          <w:p w14:paraId="32F0588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.2 (6.9-12.7)</w:t>
            </w:r>
          </w:p>
          <w:p w14:paraId="4980A03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6.4 (14-18.7)</w:t>
            </w:r>
          </w:p>
          <w:p w14:paraId="6690074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9 (112.3-211.5)</w:t>
            </w:r>
          </w:p>
        </w:tc>
        <w:tc>
          <w:tcPr>
            <w:tcW w:w="0" w:type="auto"/>
            <w:vAlign w:val="center"/>
          </w:tcPr>
          <w:p w14:paraId="3E74BED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FCAC60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629</w:t>
            </w:r>
          </w:p>
          <w:p w14:paraId="411AE42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883</w:t>
            </w:r>
          </w:p>
          <w:p w14:paraId="3FAFE3E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6951</w:t>
            </w:r>
          </w:p>
          <w:p w14:paraId="59C68A5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2201</w:t>
            </w:r>
          </w:p>
          <w:p w14:paraId="30B6877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034</w:t>
            </w:r>
          </w:p>
          <w:p w14:paraId="6576F7B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342</w:t>
            </w:r>
          </w:p>
        </w:tc>
        <w:tc>
          <w:tcPr>
            <w:tcW w:w="0" w:type="auto"/>
            <w:vAlign w:val="center"/>
          </w:tcPr>
          <w:p w14:paraId="2009A5A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D25F6A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.7 (4.1-10)</w:t>
            </w:r>
          </w:p>
          <w:p w14:paraId="24733FF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.7 (2.7-8.9)</w:t>
            </w:r>
          </w:p>
          <w:p w14:paraId="746A2A3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8 (0.6-1.0)</w:t>
            </w:r>
          </w:p>
          <w:p w14:paraId="27E27C5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.8 (3.2 – 12.5)</w:t>
            </w:r>
          </w:p>
          <w:p w14:paraId="36C9C35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4.6 (13.4-16.2)</w:t>
            </w:r>
          </w:p>
          <w:p w14:paraId="7557CC5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2 (150.8-281.8)</w:t>
            </w:r>
          </w:p>
        </w:tc>
        <w:tc>
          <w:tcPr>
            <w:tcW w:w="0" w:type="auto"/>
            <w:vAlign w:val="center"/>
          </w:tcPr>
          <w:p w14:paraId="44477A2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0526F65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.8 (6.9-14.5)</w:t>
            </w:r>
          </w:p>
          <w:p w14:paraId="42C4B02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.0 (5.9-12.7)</w:t>
            </w:r>
          </w:p>
          <w:p w14:paraId="0EA6DED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8 (0.5-1.2)</w:t>
            </w:r>
          </w:p>
          <w:p w14:paraId="32C00F6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2.6 (4.8-17.5)</w:t>
            </w:r>
          </w:p>
          <w:p w14:paraId="0D1B19A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.2 (12.2-15.4)</w:t>
            </w:r>
          </w:p>
          <w:p w14:paraId="63B45A4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0 (137.8-246.3)</w:t>
            </w:r>
          </w:p>
        </w:tc>
        <w:tc>
          <w:tcPr>
            <w:tcW w:w="0" w:type="auto"/>
            <w:vAlign w:val="center"/>
          </w:tcPr>
          <w:p w14:paraId="18F87FF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051A0E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926</w:t>
            </w:r>
          </w:p>
          <w:p w14:paraId="2695F7D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643</w:t>
            </w:r>
          </w:p>
          <w:p w14:paraId="6252932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0.7409</w:t>
            </w:r>
          </w:p>
          <w:p w14:paraId="14E33B8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375</w:t>
            </w:r>
          </w:p>
          <w:p w14:paraId="6C6F31A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576</w:t>
            </w:r>
          </w:p>
          <w:p w14:paraId="00D1F4A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961</w:t>
            </w:r>
          </w:p>
        </w:tc>
      </w:tr>
      <w:tr w:rsidR="002B2910" w:rsidRPr="002B2910" w14:paraId="29AA00CF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89074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Renal function</w:t>
            </w:r>
          </w:p>
          <w:p w14:paraId="29BA79D0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Cr (mg/dL)</w:t>
            </w:r>
          </w:p>
          <w:p w14:paraId="71DFDD40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BUN (mg/dL)</w:t>
            </w:r>
          </w:p>
          <w:p w14:paraId="3437E566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Na (mmol/L)</w:t>
            </w:r>
          </w:p>
          <w:p w14:paraId="5F684B5A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K (mmol/L)</w:t>
            </w:r>
          </w:p>
        </w:tc>
        <w:tc>
          <w:tcPr>
            <w:tcW w:w="0" w:type="auto"/>
            <w:vAlign w:val="center"/>
          </w:tcPr>
          <w:p w14:paraId="3F1F989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A2E552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 (0.7-1.3)</w:t>
            </w:r>
          </w:p>
          <w:p w14:paraId="1E850FF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.3 (13.7-33.1)</w:t>
            </w:r>
          </w:p>
          <w:p w14:paraId="71C2079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7.4(133.3-140.5)</w:t>
            </w:r>
          </w:p>
          <w:p w14:paraId="3BAA00A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 (3.8-4.3)</w:t>
            </w:r>
          </w:p>
        </w:tc>
        <w:tc>
          <w:tcPr>
            <w:tcW w:w="0" w:type="auto"/>
            <w:vAlign w:val="center"/>
          </w:tcPr>
          <w:p w14:paraId="03E8B80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1E7B8F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.1 (0.9-2.3)</w:t>
            </w:r>
          </w:p>
          <w:p w14:paraId="01AF6A7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9.9 (26.5-54.6)</w:t>
            </w:r>
          </w:p>
          <w:p w14:paraId="4195354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7.4(134.9-142.2)</w:t>
            </w:r>
          </w:p>
          <w:p w14:paraId="142A701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.5 (4-4.7)</w:t>
            </w:r>
          </w:p>
        </w:tc>
        <w:tc>
          <w:tcPr>
            <w:tcW w:w="0" w:type="auto"/>
            <w:vAlign w:val="center"/>
          </w:tcPr>
          <w:p w14:paraId="3B1A034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6FFCC97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034</w:t>
            </w:r>
          </w:p>
          <w:p w14:paraId="4FC9615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014</w:t>
            </w:r>
          </w:p>
          <w:p w14:paraId="7BA8770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6441</w:t>
            </w:r>
          </w:p>
          <w:p w14:paraId="08EC719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242</w:t>
            </w:r>
          </w:p>
        </w:tc>
        <w:tc>
          <w:tcPr>
            <w:tcW w:w="0" w:type="auto"/>
            <w:vAlign w:val="center"/>
          </w:tcPr>
          <w:p w14:paraId="71CE5A2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464D7F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.0 (0.8-1.3)</w:t>
            </w:r>
          </w:p>
          <w:p w14:paraId="7BBE044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7.5 (13.3-25.9)</w:t>
            </w:r>
          </w:p>
          <w:p w14:paraId="43B6368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37 (135-139.2)</w:t>
            </w:r>
          </w:p>
          <w:p w14:paraId="4057089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.1 (3.9-4.3)</w:t>
            </w:r>
          </w:p>
        </w:tc>
        <w:tc>
          <w:tcPr>
            <w:tcW w:w="0" w:type="auto"/>
            <w:vAlign w:val="center"/>
          </w:tcPr>
          <w:p w14:paraId="65F1C5D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073F0D3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9 (0.6-1.5)</w:t>
            </w:r>
          </w:p>
          <w:p w14:paraId="18EBB1F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0.4 (14.3-32.8)</w:t>
            </w:r>
          </w:p>
          <w:p w14:paraId="2517B55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41.1(138.8-142.4)</w:t>
            </w:r>
          </w:p>
          <w:p w14:paraId="1994853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.1 (3.9-4.4)</w:t>
            </w:r>
          </w:p>
        </w:tc>
        <w:tc>
          <w:tcPr>
            <w:tcW w:w="0" w:type="auto"/>
            <w:vAlign w:val="center"/>
          </w:tcPr>
          <w:p w14:paraId="71C6D10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734D57F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948</w:t>
            </w:r>
          </w:p>
          <w:p w14:paraId="7934DD4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622</w:t>
            </w:r>
          </w:p>
          <w:p w14:paraId="7C199CF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111</w:t>
            </w:r>
          </w:p>
          <w:p w14:paraId="7DA7CE8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8744</w:t>
            </w:r>
          </w:p>
        </w:tc>
      </w:tr>
      <w:tr w:rsidR="002B2910" w:rsidRPr="002B2910" w14:paraId="392C158C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DC5DC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Liver function</w:t>
            </w:r>
          </w:p>
          <w:p w14:paraId="31CC7FC2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Total bilirubin (mg/dL)</w:t>
            </w:r>
          </w:p>
          <w:p w14:paraId="0D4E129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AST (U/L)</w:t>
            </w:r>
          </w:p>
          <w:p w14:paraId="072CE269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ALT (U/L)</w:t>
            </w:r>
          </w:p>
        </w:tc>
        <w:tc>
          <w:tcPr>
            <w:tcW w:w="0" w:type="auto"/>
            <w:vAlign w:val="center"/>
          </w:tcPr>
          <w:p w14:paraId="5FF693A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118B991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5 (0.4-0.8)</w:t>
            </w:r>
          </w:p>
          <w:p w14:paraId="337D6B1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60.9 (43-81.8)</w:t>
            </w:r>
          </w:p>
          <w:p w14:paraId="6D811EE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37.7 (25.1-51.4)</w:t>
            </w:r>
          </w:p>
        </w:tc>
        <w:tc>
          <w:tcPr>
            <w:tcW w:w="0" w:type="auto"/>
            <w:vAlign w:val="center"/>
          </w:tcPr>
          <w:p w14:paraId="0D8A5DF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104326B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6 (0.5-0.8)</w:t>
            </w:r>
          </w:p>
          <w:p w14:paraId="7B321D5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71.8 (53.4-113.3)</w:t>
            </w:r>
          </w:p>
          <w:p w14:paraId="4C9C760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44 (29.9-63.4)</w:t>
            </w:r>
          </w:p>
        </w:tc>
        <w:tc>
          <w:tcPr>
            <w:tcW w:w="0" w:type="auto"/>
            <w:vAlign w:val="center"/>
          </w:tcPr>
          <w:p w14:paraId="2969129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3EFBAE4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5283</w:t>
            </w:r>
          </w:p>
          <w:p w14:paraId="5858EDA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0756</w:t>
            </w:r>
          </w:p>
          <w:p w14:paraId="66A2B53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2042</w:t>
            </w:r>
          </w:p>
        </w:tc>
        <w:tc>
          <w:tcPr>
            <w:tcW w:w="0" w:type="auto"/>
            <w:vAlign w:val="center"/>
          </w:tcPr>
          <w:p w14:paraId="0B0E5DF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4136960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4 (0.3-0.7)</w:t>
            </w:r>
          </w:p>
          <w:p w14:paraId="6627771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32.4 (21.5-46)</w:t>
            </w:r>
          </w:p>
          <w:p w14:paraId="130FBB2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29.6 (19.9-41.4)</w:t>
            </w:r>
          </w:p>
        </w:tc>
        <w:tc>
          <w:tcPr>
            <w:tcW w:w="0" w:type="auto"/>
            <w:vAlign w:val="center"/>
          </w:tcPr>
          <w:p w14:paraId="5D8C1AF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62F448D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5 (0.4-0.8)</w:t>
            </w:r>
          </w:p>
          <w:p w14:paraId="509BD77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58.5 (25.5-106.8)</w:t>
            </w:r>
          </w:p>
          <w:p w14:paraId="05A4FAB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41 (27.3-63)</w:t>
            </w:r>
          </w:p>
        </w:tc>
        <w:tc>
          <w:tcPr>
            <w:tcW w:w="0" w:type="auto"/>
            <w:vAlign w:val="center"/>
          </w:tcPr>
          <w:p w14:paraId="25342C0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5D8AF78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6559</w:t>
            </w:r>
          </w:p>
          <w:p w14:paraId="37475CE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2408</w:t>
            </w:r>
          </w:p>
          <w:p w14:paraId="47C3AF6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1674</w:t>
            </w:r>
          </w:p>
        </w:tc>
      </w:tr>
      <w:tr w:rsidR="002B2910" w:rsidRPr="002B2910" w14:paraId="1F5257E8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3789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Other biomarkers </w:t>
            </w:r>
          </w:p>
          <w:p w14:paraId="167740A9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LDH (U/L) </w:t>
            </w:r>
          </w:p>
          <w:p w14:paraId="77F83F39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ALP (U/L)</w:t>
            </w:r>
          </w:p>
          <w:p w14:paraId="099E77E1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 xml:space="preserve">CPK (U/L) </w:t>
            </w:r>
          </w:p>
          <w:p w14:paraId="1F69A41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Procalcitonin (ng/mL)</w:t>
            </w:r>
          </w:p>
        </w:tc>
        <w:tc>
          <w:tcPr>
            <w:tcW w:w="0" w:type="auto"/>
            <w:vAlign w:val="center"/>
          </w:tcPr>
          <w:p w14:paraId="32C9E14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05D4141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616 (461.8-811.1)</w:t>
            </w:r>
          </w:p>
          <w:p w14:paraId="3414ACF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118 (98.2-161.1)</w:t>
            </w:r>
          </w:p>
          <w:p w14:paraId="183D944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274.4 (108-738.6)</w:t>
            </w:r>
          </w:p>
          <w:p w14:paraId="0D6DE88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3 (0.1-1.4)</w:t>
            </w:r>
          </w:p>
        </w:tc>
        <w:tc>
          <w:tcPr>
            <w:tcW w:w="0" w:type="auto"/>
            <w:vAlign w:val="center"/>
          </w:tcPr>
          <w:p w14:paraId="4C7EEF4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3CAEDF1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800.8 (555.9-1151)</w:t>
            </w:r>
          </w:p>
          <w:p w14:paraId="1BB092A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125.1 (97.4-171.1)</w:t>
            </w:r>
          </w:p>
          <w:p w14:paraId="5FF7C83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248.1 (109.1-506.6)</w:t>
            </w:r>
          </w:p>
          <w:p w14:paraId="3FC8F03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1.3 (0.4-4.7)</w:t>
            </w:r>
          </w:p>
        </w:tc>
        <w:tc>
          <w:tcPr>
            <w:tcW w:w="0" w:type="auto"/>
            <w:vAlign w:val="center"/>
          </w:tcPr>
          <w:p w14:paraId="1AB4996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1D6E682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0733</w:t>
            </w:r>
          </w:p>
          <w:p w14:paraId="2F9D6DB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5626</w:t>
            </w:r>
          </w:p>
          <w:p w14:paraId="4585DF8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6444</w:t>
            </w:r>
          </w:p>
          <w:p w14:paraId="3BDC97F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0442</w:t>
            </w:r>
          </w:p>
        </w:tc>
        <w:tc>
          <w:tcPr>
            <w:tcW w:w="0" w:type="auto"/>
            <w:vAlign w:val="center"/>
          </w:tcPr>
          <w:p w14:paraId="18BF478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7D2813F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289.5(189.5-439.2)</w:t>
            </w:r>
          </w:p>
          <w:p w14:paraId="059278E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77.9 (69.2-86.8)</w:t>
            </w:r>
          </w:p>
          <w:p w14:paraId="5F34A96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83.5 (47.4-429.6)</w:t>
            </w:r>
          </w:p>
          <w:p w14:paraId="0253C7D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1 (0.05-0.1)</w:t>
            </w:r>
          </w:p>
        </w:tc>
        <w:tc>
          <w:tcPr>
            <w:tcW w:w="0" w:type="auto"/>
            <w:vAlign w:val="center"/>
          </w:tcPr>
          <w:p w14:paraId="63251F8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2238256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373 (314.6-504.5)</w:t>
            </w:r>
          </w:p>
          <w:p w14:paraId="5F001F0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80.1 (61.3-92.9)</w:t>
            </w:r>
          </w:p>
          <w:p w14:paraId="22B379B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601.3 (69.5-2136)</w:t>
            </w:r>
          </w:p>
          <w:p w14:paraId="5A50DBA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1 (0.08-0.1)</w:t>
            </w:r>
          </w:p>
        </w:tc>
        <w:tc>
          <w:tcPr>
            <w:tcW w:w="0" w:type="auto"/>
            <w:vAlign w:val="center"/>
          </w:tcPr>
          <w:p w14:paraId="6B06CF9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</w:p>
          <w:p w14:paraId="7F5773E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1083</w:t>
            </w:r>
          </w:p>
          <w:p w14:paraId="5905614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8408</w:t>
            </w:r>
          </w:p>
          <w:p w14:paraId="3E71688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1721</w:t>
            </w:r>
          </w:p>
          <w:p w14:paraId="1FC3384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8727</w:t>
            </w:r>
          </w:p>
        </w:tc>
      </w:tr>
      <w:tr w:rsidR="002B2910" w:rsidRPr="002B2910" w14:paraId="37CE6E6C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31288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  <w:vertAlign w:val="subscript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lastRenderedPageBreak/>
              <w:t>PaO</w:t>
            </w:r>
            <w:r w:rsidRPr="002B2910">
              <w:rPr>
                <w:rFonts w:eastAsia="Calibri" w:cs="Times New Roman"/>
                <w:sz w:val="21"/>
                <w:szCs w:val="21"/>
                <w:vertAlign w:val="subscript"/>
              </w:rPr>
              <w:t>2</w:t>
            </w:r>
            <w:r w:rsidRPr="002B2910">
              <w:rPr>
                <w:rFonts w:eastAsia="Calibri" w:cs="Times New Roman"/>
                <w:sz w:val="21"/>
                <w:szCs w:val="21"/>
              </w:rPr>
              <w:t>/FiO</w:t>
            </w:r>
            <w:r w:rsidRPr="002B2910">
              <w:rPr>
                <w:rFonts w:eastAsia="Calibri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1EACE8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92.5 (59.9-149)</w:t>
            </w:r>
          </w:p>
        </w:tc>
        <w:tc>
          <w:tcPr>
            <w:tcW w:w="0" w:type="auto"/>
            <w:vAlign w:val="center"/>
          </w:tcPr>
          <w:p w14:paraId="3802438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76.2 (57.9-129)</w:t>
            </w:r>
          </w:p>
        </w:tc>
        <w:tc>
          <w:tcPr>
            <w:tcW w:w="0" w:type="auto"/>
            <w:vAlign w:val="center"/>
          </w:tcPr>
          <w:p w14:paraId="49E538C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4665</w:t>
            </w:r>
          </w:p>
        </w:tc>
        <w:tc>
          <w:tcPr>
            <w:tcW w:w="0" w:type="auto"/>
            <w:vAlign w:val="center"/>
          </w:tcPr>
          <w:p w14:paraId="79C026F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129.2 (73.9-314)</w:t>
            </w:r>
          </w:p>
        </w:tc>
        <w:tc>
          <w:tcPr>
            <w:tcW w:w="0" w:type="auto"/>
            <w:vAlign w:val="center"/>
          </w:tcPr>
          <w:p w14:paraId="5BA401E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113.2 (97.3-172.1)</w:t>
            </w:r>
          </w:p>
        </w:tc>
        <w:tc>
          <w:tcPr>
            <w:tcW w:w="0" w:type="auto"/>
            <w:vAlign w:val="center"/>
          </w:tcPr>
          <w:p w14:paraId="3DE93CC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s-MX"/>
              </w:rPr>
            </w:pPr>
            <w:r w:rsidRPr="002B2910">
              <w:rPr>
                <w:rFonts w:eastAsia="Calibri" w:cs="Times New Roman"/>
                <w:sz w:val="21"/>
                <w:szCs w:val="21"/>
                <w:lang w:val="es-MX"/>
              </w:rPr>
              <w:t>0.5233</w:t>
            </w:r>
          </w:p>
        </w:tc>
      </w:tr>
      <w:tr w:rsidR="002B2910" w:rsidRPr="002B2910" w14:paraId="6B16E260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EF8E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everity of illness scores</w:t>
            </w:r>
          </w:p>
          <w:p w14:paraId="0D50982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SOFA</w:t>
            </w:r>
          </w:p>
          <w:p w14:paraId="67EAEEC1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APACHE II</w:t>
            </w:r>
          </w:p>
        </w:tc>
        <w:tc>
          <w:tcPr>
            <w:tcW w:w="0" w:type="auto"/>
            <w:vAlign w:val="center"/>
          </w:tcPr>
          <w:p w14:paraId="3AD65E5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4CEE35F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5-8)</w:t>
            </w:r>
          </w:p>
          <w:p w14:paraId="69989F4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9 (7-15)</w:t>
            </w:r>
          </w:p>
        </w:tc>
        <w:tc>
          <w:tcPr>
            <w:tcW w:w="0" w:type="auto"/>
            <w:vAlign w:val="center"/>
          </w:tcPr>
          <w:p w14:paraId="1F22D47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63C934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8 (7-12)</w:t>
            </w:r>
          </w:p>
          <w:p w14:paraId="2CEA9BF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4 (9-20)</w:t>
            </w:r>
          </w:p>
        </w:tc>
        <w:tc>
          <w:tcPr>
            <w:tcW w:w="0" w:type="auto"/>
            <w:vAlign w:val="center"/>
          </w:tcPr>
          <w:p w14:paraId="3F6DA9F8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6D1E702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369</w:t>
            </w:r>
          </w:p>
          <w:p w14:paraId="43C05E1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1008</w:t>
            </w:r>
          </w:p>
        </w:tc>
        <w:tc>
          <w:tcPr>
            <w:tcW w:w="0" w:type="auto"/>
            <w:vAlign w:val="center"/>
          </w:tcPr>
          <w:p w14:paraId="45E6192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760D37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2-6)</w:t>
            </w:r>
          </w:p>
          <w:p w14:paraId="489DBA0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4-8)</w:t>
            </w:r>
          </w:p>
        </w:tc>
        <w:tc>
          <w:tcPr>
            <w:tcW w:w="0" w:type="auto"/>
            <w:vAlign w:val="center"/>
          </w:tcPr>
          <w:p w14:paraId="65F655B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3642352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6 (3-8)</w:t>
            </w:r>
          </w:p>
          <w:p w14:paraId="24FDE87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5-12)</w:t>
            </w:r>
          </w:p>
        </w:tc>
        <w:tc>
          <w:tcPr>
            <w:tcW w:w="0" w:type="auto"/>
            <w:vAlign w:val="center"/>
          </w:tcPr>
          <w:p w14:paraId="3BCB17A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795680D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323</w:t>
            </w:r>
          </w:p>
          <w:p w14:paraId="069A5E0E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5932</w:t>
            </w:r>
          </w:p>
        </w:tc>
      </w:tr>
      <w:tr w:rsidR="002B2910" w:rsidRPr="002B2910" w14:paraId="699FC88F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76BEB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 xml:space="preserve">Respiratory support </w:t>
            </w:r>
          </w:p>
          <w:p w14:paraId="19F3F7B5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High flow nasal cannula</w:t>
            </w:r>
          </w:p>
          <w:p w14:paraId="3F728C5B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MV</w:t>
            </w:r>
          </w:p>
          <w:p w14:paraId="287F6257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Prone position</w:t>
            </w:r>
          </w:p>
          <w:p w14:paraId="39EC70EF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ECMO</w:t>
            </w:r>
          </w:p>
        </w:tc>
        <w:tc>
          <w:tcPr>
            <w:tcW w:w="0" w:type="auto"/>
            <w:vAlign w:val="center"/>
          </w:tcPr>
          <w:p w14:paraId="3EB545AF" w14:textId="77777777" w:rsidR="002B2910" w:rsidRPr="002B2910" w:rsidRDefault="002B2910" w:rsidP="002B2910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4B3F21A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4FFA6CF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2 (100)</w:t>
            </w:r>
          </w:p>
          <w:p w14:paraId="55331825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0 (57.6)</w:t>
            </w:r>
          </w:p>
          <w:p w14:paraId="24322A2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4 (7.6)</w:t>
            </w:r>
          </w:p>
        </w:tc>
        <w:tc>
          <w:tcPr>
            <w:tcW w:w="0" w:type="auto"/>
            <w:vAlign w:val="center"/>
          </w:tcPr>
          <w:p w14:paraId="33888E9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18D2D79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6BA5F0E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6 (100)</w:t>
            </w:r>
          </w:p>
          <w:p w14:paraId="5816E1F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62.5)</w:t>
            </w:r>
          </w:p>
          <w:p w14:paraId="00E6E4A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18.7)</w:t>
            </w:r>
          </w:p>
        </w:tc>
        <w:tc>
          <w:tcPr>
            <w:tcW w:w="0" w:type="auto"/>
            <w:vAlign w:val="center"/>
          </w:tcPr>
          <w:p w14:paraId="34DE5EB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51E464F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4202AFA3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  <w:p w14:paraId="7C18D614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7797</w:t>
            </w:r>
          </w:p>
          <w:p w14:paraId="5FD9C39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3423</w:t>
            </w:r>
          </w:p>
        </w:tc>
        <w:tc>
          <w:tcPr>
            <w:tcW w:w="0" w:type="auto"/>
            <w:vAlign w:val="center"/>
          </w:tcPr>
          <w:p w14:paraId="40322BB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5FC4B2F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50)</w:t>
            </w:r>
          </w:p>
          <w:p w14:paraId="1813C977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7 (50)</w:t>
            </w:r>
          </w:p>
          <w:p w14:paraId="4A249220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3 (21.4)</w:t>
            </w:r>
          </w:p>
          <w:p w14:paraId="7806C2C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center"/>
          </w:tcPr>
          <w:p w14:paraId="366BD88A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625EE41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  <w:p w14:paraId="6D61753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0 (100)</w:t>
            </w:r>
          </w:p>
          <w:p w14:paraId="4EDB7D0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50)</w:t>
            </w:r>
          </w:p>
          <w:p w14:paraId="5559381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center"/>
          </w:tcPr>
          <w:p w14:paraId="5ACA6296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</w:p>
          <w:p w14:paraId="2134FB39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188</w:t>
            </w:r>
          </w:p>
          <w:p w14:paraId="08966E4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0188</w:t>
            </w:r>
          </w:p>
          <w:p w14:paraId="0E1293CF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2038</w:t>
            </w:r>
          </w:p>
          <w:p w14:paraId="79BD2E22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gt;0.9999</w:t>
            </w:r>
          </w:p>
        </w:tc>
      </w:tr>
      <w:tr w:rsidR="002B2910" w:rsidRPr="002B2910" w14:paraId="64ABD11F" w14:textId="77777777" w:rsidTr="00754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DF9AE" w14:textId="77777777" w:rsidR="002B2910" w:rsidRPr="002B2910" w:rsidRDefault="002B2910" w:rsidP="002B2910">
            <w:pPr>
              <w:spacing w:before="0" w:after="0" w:line="480" w:lineRule="auto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Renal replacement therapy</w:t>
            </w:r>
          </w:p>
        </w:tc>
        <w:tc>
          <w:tcPr>
            <w:tcW w:w="0" w:type="auto"/>
            <w:vAlign w:val="center"/>
          </w:tcPr>
          <w:p w14:paraId="2BC058F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5 (9.6)</w:t>
            </w:r>
          </w:p>
        </w:tc>
        <w:tc>
          <w:tcPr>
            <w:tcW w:w="0" w:type="auto"/>
            <w:vAlign w:val="center"/>
          </w:tcPr>
          <w:p w14:paraId="0D228E0C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11 (68.7)</w:t>
            </w:r>
          </w:p>
        </w:tc>
        <w:tc>
          <w:tcPr>
            <w:tcW w:w="0" w:type="auto"/>
            <w:vAlign w:val="center"/>
          </w:tcPr>
          <w:p w14:paraId="01B0155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&lt;0.0001</w:t>
            </w:r>
          </w:p>
        </w:tc>
        <w:tc>
          <w:tcPr>
            <w:tcW w:w="0" w:type="auto"/>
            <w:vAlign w:val="center"/>
          </w:tcPr>
          <w:p w14:paraId="5B2E6551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2 (14.2)</w:t>
            </w:r>
          </w:p>
        </w:tc>
        <w:tc>
          <w:tcPr>
            <w:tcW w:w="0" w:type="auto"/>
            <w:vAlign w:val="center"/>
          </w:tcPr>
          <w:p w14:paraId="1DF1CAAB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vAlign w:val="center"/>
          </w:tcPr>
          <w:p w14:paraId="5FF8BE5D" w14:textId="77777777" w:rsidR="002B2910" w:rsidRPr="002B2910" w:rsidRDefault="002B2910" w:rsidP="002B2910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2B2910">
              <w:rPr>
                <w:rFonts w:eastAsia="Calibri" w:cs="Times New Roman"/>
                <w:sz w:val="21"/>
                <w:szCs w:val="21"/>
              </w:rPr>
              <w:t>0.4928</w:t>
            </w:r>
          </w:p>
        </w:tc>
      </w:tr>
      <w:tr w:rsidR="002B2910" w:rsidRPr="002B2910" w14:paraId="5EE3F74F" w14:textId="77777777" w:rsidTr="00754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2E827C36" w14:textId="77777777" w:rsidR="002B2910" w:rsidRPr="002B2910" w:rsidRDefault="002B2910" w:rsidP="002B2910">
            <w:pPr>
              <w:spacing w:before="0" w:after="160" w:line="480" w:lineRule="auto"/>
              <w:rPr>
                <w:rFonts w:eastAsia="Calibri" w:cs="Times New Roman"/>
                <w:b w:val="0"/>
                <w:bCs w:val="0"/>
                <w:sz w:val="21"/>
                <w:szCs w:val="21"/>
              </w:rPr>
            </w:pPr>
            <w:r w:rsidRPr="002B2910">
              <w:rPr>
                <w:rFonts w:eastAsia="Calibri" w:cs="Times New Roman"/>
                <w:b w:val="0"/>
                <w:bCs w:val="0"/>
                <w:sz w:val="21"/>
                <w:szCs w:val="21"/>
              </w:rPr>
              <w:t xml:space="preserve">Data are displayed as n (%) or median (IQR). N is the total number of patients with available data. ALP, alkaline phosphatase;  APACHE-II, Acute Physiology And Chronic Health Evaluation II; AST,  aspartate aminotransferase; ALT, alanine aminotransferase; BMI, body mass index; bpm, breaths/beats per minute; BUN, blood ureic nitrogen; COPD, chronic obstructive pulmonary disease; CPK, creatine phosphokinase; Cr, creatinine; ECMO, extra-corporeal membrane oxygenation; FiO2, fraction of inspired oxygen; HCO3, bicarbonate; Hgb, hemoglobin; IQR, interquartile range; ICU, intensive care unit; LDH, lactate dehydrogenase; MAP, mean arterial pressure; MV, mechanical ventilation; ND, not determined; NLR, neutrophil/lymphocyte ration; OSA, obstructive sleep apnea syndrome; PaO2, partial pressure of oxygen in arterial blood; PCO2, partial pressure of carbon dioxide in blood; SAH, systemic arterial hypertension; SD, standard deviation; SOFA, Sequential Organ Failure Assessment. Differences in continuous variables were estimated using the Mann </w:t>
            </w:r>
            <w:r w:rsidRPr="002B2910">
              <w:rPr>
                <w:rFonts w:eastAsia="Calibri" w:cs="Times New Roman"/>
                <w:b w:val="0"/>
                <w:bCs w:val="0"/>
                <w:sz w:val="21"/>
                <w:szCs w:val="21"/>
              </w:rPr>
              <w:lastRenderedPageBreak/>
              <w:t>Whitney U test. Differences in categorical variables were calculated using the Fisher’s exact or the Chi square test as appropriate.</w:t>
            </w:r>
          </w:p>
        </w:tc>
      </w:tr>
    </w:tbl>
    <w:p w14:paraId="0207E7CB" w14:textId="45B1BD41" w:rsidR="002B2910" w:rsidRDefault="002B2910" w:rsidP="00716773"/>
    <w:p w14:paraId="4EB63BF5" w14:textId="4026FB93" w:rsidR="008D7E26" w:rsidRDefault="008D7E26" w:rsidP="00716773"/>
    <w:p w14:paraId="328DFA83" w14:textId="0BD051B4" w:rsidR="008D7E26" w:rsidRDefault="008D7E26" w:rsidP="00716773"/>
    <w:p w14:paraId="51DB1F43" w14:textId="5E4B2202" w:rsidR="008D7E26" w:rsidRDefault="008D7E26" w:rsidP="00716773"/>
    <w:p w14:paraId="03648A4F" w14:textId="431ABB89" w:rsidR="008D7E26" w:rsidRDefault="008D7E26" w:rsidP="00716773"/>
    <w:p w14:paraId="73995181" w14:textId="5BD8C0CA" w:rsidR="008D7E26" w:rsidRDefault="008D7E26" w:rsidP="00716773"/>
    <w:p w14:paraId="2568FA33" w14:textId="475330D2" w:rsidR="008D7E26" w:rsidRDefault="008D7E26" w:rsidP="00716773"/>
    <w:p w14:paraId="5D84CE44" w14:textId="4AE9E8B6" w:rsidR="008D7E26" w:rsidRDefault="008D7E26" w:rsidP="00716773"/>
    <w:p w14:paraId="0A915813" w14:textId="04EC8F19" w:rsidR="008D7E26" w:rsidRDefault="008D7E26" w:rsidP="00716773"/>
    <w:p w14:paraId="023A5C6C" w14:textId="13F84067" w:rsidR="008D7E26" w:rsidRDefault="008D7E26" w:rsidP="00716773"/>
    <w:p w14:paraId="35CB667E" w14:textId="5727CDA8" w:rsidR="008D7E26" w:rsidRDefault="008D7E26" w:rsidP="00716773"/>
    <w:p w14:paraId="2D0996BA" w14:textId="63E8183D" w:rsidR="008D7E26" w:rsidRDefault="008D7E26" w:rsidP="00716773"/>
    <w:p w14:paraId="59F6BE9D" w14:textId="69FB80CC" w:rsidR="008D7E26" w:rsidRDefault="008D7E26" w:rsidP="00716773"/>
    <w:p w14:paraId="7089044C" w14:textId="5376D0EB" w:rsidR="008D7E26" w:rsidRDefault="008D7E26" w:rsidP="00716773"/>
    <w:p w14:paraId="1039A436" w14:textId="0E5D611F" w:rsidR="008D7E26" w:rsidRDefault="008D7E26" w:rsidP="00716773"/>
    <w:p w14:paraId="2F6389E6" w14:textId="18AE19C5" w:rsidR="008D7E26" w:rsidRDefault="008D7E26" w:rsidP="00716773"/>
    <w:p w14:paraId="6A1F4C8B" w14:textId="4DC85041" w:rsidR="008D7E26" w:rsidRDefault="008D7E26" w:rsidP="00716773"/>
    <w:p w14:paraId="18BBACB3" w14:textId="72DD15C2" w:rsidR="008D7E26" w:rsidRDefault="008D7E26" w:rsidP="00716773"/>
    <w:p w14:paraId="26989F4D" w14:textId="48240F22" w:rsidR="008D7E26" w:rsidRDefault="008D7E26" w:rsidP="00716773"/>
    <w:p w14:paraId="2A65741A" w14:textId="1123E0BD" w:rsidR="008D7E26" w:rsidRDefault="008D7E26" w:rsidP="00716773"/>
    <w:p w14:paraId="28717D97" w14:textId="24EBD5E9" w:rsidR="008D7E26" w:rsidRDefault="008D7E26" w:rsidP="00716773"/>
    <w:p w14:paraId="067A0D23" w14:textId="77777777" w:rsidR="008D7E26" w:rsidRDefault="008D7E26" w:rsidP="00716773"/>
    <w:p w14:paraId="442DF53E" w14:textId="77777777" w:rsidR="00D0062F" w:rsidRPr="00716773" w:rsidRDefault="00D0062F" w:rsidP="00716773"/>
    <w:p w14:paraId="63D7C2B0" w14:textId="77777777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3675A447" w14:textId="77777777" w:rsidR="00716773" w:rsidRPr="00716773" w:rsidRDefault="00716773" w:rsidP="00716773">
      <w:pPr>
        <w:spacing w:before="240"/>
        <w:rPr>
          <w:b/>
          <w:bCs/>
        </w:rPr>
      </w:pPr>
      <w:r w:rsidRPr="00716773">
        <w:rPr>
          <w:b/>
          <w:bCs/>
        </w:rPr>
        <w:drawing>
          <wp:inline distT="0" distB="0" distL="0" distR="0" wp14:anchorId="22F04D72" wp14:editId="77D7D55E">
            <wp:extent cx="5597940" cy="2398816"/>
            <wp:effectExtent l="0" t="0" r="317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802" cy="2424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C0112" w14:textId="77777777" w:rsidR="00716773" w:rsidRPr="00716773" w:rsidRDefault="00716773" w:rsidP="00716773">
      <w:pPr>
        <w:spacing w:before="240"/>
        <w:rPr>
          <w:b/>
          <w:bCs/>
        </w:rPr>
      </w:pPr>
      <w:r w:rsidRPr="00716773">
        <w:rPr>
          <w:b/>
          <w:bCs/>
        </w:rPr>
        <w:t xml:space="preserve">Supplemental Figure 1. Histological characteristics of the lungs of patients with pandemic influenza A(H1N1) and COVID-19. </w:t>
      </w:r>
      <w:r w:rsidRPr="00716773">
        <w:t xml:space="preserve">Lung tissue autopsy specimens were obtained from patients that succumbed to influenza and COVID-19. </w:t>
      </w:r>
      <w:r w:rsidRPr="00716773">
        <w:rPr>
          <w:b/>
          <w:bCs/>
        </w:rPr>
        <w:t xml:space="preserve">Left panel: </w:t>
      </w:r>
      <w:r w:rsidRPr="00716773">
        <w:t xml:space="preserve">Inflammatory infiltrates occupying the alveolar space and composed of macrophages, polymorphonuclear cells, fibrin deposits, as well as hemorrhages were observed in influenza patients. </w:t>
      </w:r>
      <w:r w:rsidRPr="00716773">
        <w:rPr>
          <w:b/>
          <w:bCs/>
        </w:rPr>
        <w:t>Right panel:</w:t>
      </w:r>
      <w:r w:rsidRPr="00716773">
        <w:t xml:space="preserve"> Morphological changes of COVID-19 consisted of extensive inflammation, thickening of the alveolar walls, and partial loss of the histological architecture. H&amp;E staining, X100.</w:t>
      </w:r>
    </w:p>
    <w:p w14:paraId="6532021A" w14:textId="77777777" w:rsidR="00716773" w:rsidRPr="00716773" w:rsidRDefault="00716773" w:rsidP="00716773">
      <w:pPr>
        <w:spacing w:before="240"/>
        <w:rPr>
          <w:b/>
          <w:bCs/>
        </w:rPr>
      </w:pPr>
    </w:p>
    <w:p w14:paraId="4A87953B" w14:textId="77777777" w:rsidR="00716773" w:rsidRPr="00716773" w:rsidRDefault="00716773" w:rsidP="00716773">
      <w:pPr>
        <w:spacing w:before="240"/>
        <w:rPr>
          <w:b/>
          <w:bCs/>
        </w:rPr>
      </w:pPr>
    </w:p>
    <w:p w14:paraId="4F79358F" w14:textId="77777777" w:rsidR="00716773" w:rsidRPr="00716773" w:rsidRDefault="00716773" w:rsidP="00716773">
      <w:pPr>
        <w:spacing w:before="240"/>
        <w:rPr>
          <w:b/>
          <w:bCs/>
        </w:rPr>
      </w:pPr>
    </w:p>
    <w:p w14:paraId="780893E0" w14:textId="77777777" w:rsidR="00716773" w:rsidRPr="00716773" w:rsidRDefault="00716773" w:rsidP="00716773">
      <w:pPr>
        <w:spacing w:before="240"/>
        <w:rPr>
          <w:b/>
          <w:bCs/>
        </w:rPr>
      </w:pPr>
      <w:r w:rsidRPr="00716773">
        <w:rPr>
          <w:b/>
          <w:bCs/>
        </w:rPr>
        <w:object w:dxaOrig="10944" w:dyaOrig="5890" w14:anchorId="0C2304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3pt;height:251.5pt" o:ole="">
            <v:imagedata r:id="rId10" o:title=""/>
          </v:shape>
          <o:OLEObject Type="Embed" ProgID="Prism8.Document" ShapeID="_x0000_i1025" DrawAspect="Content" ObjectID="_1667756416" r:id="rId11"/>
        </w:object>
      </w:r>
      <w:r w:rsidRPr="00716773">
        <w:t xml:space="preserve"> </w:t>
      </w:r>
    </w:p>
    <w:p w14:paraId="7C1DEBE9" w14:textId="77777777" w:rsidR="00716773" w:rsidRPr="00716773" w:rsidRDefault="00716773" w:rsidP="00716773">
      <w:pPr>
        <w:spacing w:before="240"/>
      </w:pPr>
      <w:r w:rsidRPr="00716773">
        <w:rPr>
          <w:b/>
          <w:bCs/>
        </w:rPr>
        <w:t xml:space="preserve">Supplemental Figure 2. Diagnostic value of clinical factors and serum CXCL17 levels to distinguish between influenza and COVID-19. </w:t>
      </w:r>
      <w:r w:rsidRPr="00716773">
        <w:t xml:space="preserve">Bivariate logistic regression analysis of the factors predicting the causative pathogen in patients with severe acute respiratory illness. The forest plots show the odds ratio (OR) and 95% CI interval values that were significant for influenza (green squares) and COVID-19 (blue triangles)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2B291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2B291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2B291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B291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B291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B291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2B291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B291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2B291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2B291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B291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2B291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B291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B291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B291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2B291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B291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F8073" w14:textId="680F9829" w:rsidR="002B2910" w:rsidRDefault="005E323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94D3A8E" wp14:editId="62CC355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2B2910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MTM0MzU3s7S0NLZQ0lEKTi0uzszPAykwrAUAv0k/RiwAAAA="/>
  </w:docVars>
  <w:rsids>
    <w:rsidRoot w:val="00ED20B5"/>
    <w:rsid w:val="0001436A"/>
    <w:rsid w:val="00034304"/>
    <w:rsid w:val="00035434"/>
    <w:rsid w:val="00052A14"/>
    <w:rsid w:val="00077D53"/>
    <w:rsid w:val="000C172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910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3230"/>
    <w:rsid w:val="006375C7"/>
    <w:rsid w:val="00654E8F"/>
    <w:rsid w:val="00660D05"/>
    <w:rsid w:val="006820B1"/>
    <w:rsid w:val="006B7D14"/>
    <w:rsid w:val="00701727"/>
    <w:rsid w:val="0070566C"/>
    <w:rsid w:val="00714C50"/>
    <w:rsid w:val="00716773"/>
    <w:rsid w:val="00725A7D"/>
    <w:rsid w:val="007501BE"/>
    <w:rsid w:val="00790BB3"/>
    <w:rsid w:val="007C206C"/>
    <w:rsid w:val="00817DD6"/>
    <w:rsid w:val="0083759F"/>
    <w:rsid w:val="00885156"/>
    <w:rsid w:val="008D7E26"/>
    <w:rsid w:val="009151AA"/>
    <w:rsid w:val="0093429D"/>
    <w:rsid w:val="00943573"/>
    <w:rsid w:val="00964134"/>
    <w:rsid w:val="00970F7D"/>
    <w:rsid w:val="009902CB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62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2B291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B29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8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 alberto</cp:lastModifiedBy>
  <cp:revision>8</cp:revision>
  <cp:lastPrinted>2013-10-03T12:51:00Z</cp:lastPrinted>
  <dcterms:created xsi:type="dcterms:W3CDTF">2020-11-25T02:49:00Z</dcterms:created>
  <dcterms:modified xsi:type="dcterms:W3CDTF">2020-11-25T02:54:00Z</dcterms:modified>
</cp:coreProperties>
</file>